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C9644" w14:textId="77777777" w:rsidR="0077326B" w:rsidRPr="00A4702B" w:rsidRDefault="0077326B" w:rsidP="0077326B">
      <w:pPr>
        <w:jc w:val="both"/>
      </w:pPr>
      <w:r w:rsidRPr="00BE42E2">
        <w:rPr>
          <w:b/>
          <w:bCs/>
        </w:rPr>
        <w:t>S3</w:t>
      </w:r>
      <w:r>
        <w:rPr>
          <w:b/>
          <w:bCs/>
        </w:rPr>
        <w:t xml:space="preserve"> Table</w:t>
      </w:r>
      <w:r w:rsidRPr="00BE42E2">
        <w:rPr>
          <w:b/>
          <w:bCs/>
        </w:rPr>
        <w:t>. Ability to form biofilm on the catheter surface</w:t>
      </w:r>
      <w:r>
        <w:rPr>
          <w:b/>
          <w:bCs/>
        </w:rPr>
        <w:t>.</w:t>
      </w:r>
      <w:r w:rsidRPr="00BE42E2">
        <w:rPr>
          <w:b/>
          <w:bCs/>
        </w:rPr>
        <w:t xml:space="preserve"> </w:t>
      </w:r>
      <w:r w:rsidRPr="00A4702B">
        <w:t xml:space="preserve">Presented as absorbance values of six replicates (REP1-6), also average (AVG) and standard deviation (SD) are calculated for tested type and clinical strains: MRSA1-12 methicillin-resistant </w:t>
      </w:r>
      <w:r w:rsidRPr="00A4702B">
        <w:rPr>
          <w:i/>
          <w:iCs/>
        </w:rPr>
        <w:t>Staphylococcus aureus</w:t>
      </w:r>
      <w:r w:rsidRPr="00A4702B">
        <w:t xml:space="preserve">, MSSA1-3 methicillin-susceptible </w:t>
      </w:r>
      <w:r w:rsidRPr="00A4702B">
        <w:rPr>
          <w:i/>
          <w:iCs/>
        </w:rPr>
        <w:t>Staphylococcus aureus</w:t>
      </w:r>
      <w:r w:rsidRPr="00A4702B">
        <w:t xml:space="preserve">, </w:t>
      </w:r>
      <w:r w:rsidRPr="00A4702B">
        <w:rPr>
          <w:rFonts w:ascii="Calibri" w:eastAsia="Times New Roman" w:hAnsi="Calibri" w:cs="Calibri"/>
          <w:color w:val="000000"/>
          <w:lang w:val="en-GB" w:eastAsia="pl-PL"/>
        </w:rPr>
        <w:t xml:space="preserve">MRCNS1 </w:t>
      </w:r>
      <w:r w:rsidRPr="00A4702B">
        <w:t xml:space="preserve">Staphylococcus </w:t>
      </w:r>
      <w:r w:rsidRPr="00A4702B">
        <w:rPr>
          <w:i/>
          <w:iCs/>
        </w:rPr>
        <w:t>hominis</w:t>
      </w:r>
      <w:r w:rsidRPr="00A4702B">
        <w:t xml:space="preserve">, KP1-2 </w:t>
      </w:r>
      <w:r w:rsidRPr="00A4702B">
        <w:rPr>
          <w:i/>
          <w:iCs/>
        </w:rPr>
        <w:t>Klebsiella pneumoniae</w:t>
      </w:r>
      <w:r w:rsidRPr="00A4702B">
        <w:t xml:space="preserve">, EFs1 </w:t>
      </w:r>
      <w:r w:rsidRPr="00A4702B">
        <w:rPr>
          <w:i/>
          <w:iCs/>
        </w:rPr>
        <w:t>Enterococcus faecalis</w:t>
      </w:r>
      <w:r w:rsidRPr="00A4702B">
        <w:t xml:space="preserve">, EClo1 </w:t>
      </w:r>
      <w:r w:rsidRPr="00A4702B">
        <w:rPr>
          <w:i/>
          <w:iCs/>
        </w:rPr>
        <w:t>Enterobacter cloacae,</w:t>
      </w:r>
      <w:r w:rsidRPr="00A4702B">
        <w:t xml:space="preserve"> </w:t>
      </w:r>
      <w:proofErr w:type="spellStart"/>
      <w:r w:rsidRPr="00A4702B">
        <w:rPr>
          <w:rFonts w:eastAsia="Times New Roman" w:cs="Calibri"/>
          <w:color w:val="000000"/>
        </w:rPr>
        <w:t>EFm</w:t>
      </w:r>
      <w:proofErr w:type="spellEnd"/>
      <w:r w:rsidRPr="00A4702B">
        <w:rPr>
          <w:rFonts w:eastAsia="Times New Roman" w:cs="Calibri"/>
          <w:i/>
          <w:iCs/>
          <w:color w:val="000000"/>
        </w:rPr>
        <w:t xml:space="preserve"> Enterococcus faecium, </w:t>
      </w:r>
      <w:r w:rsidRPr="00A4702B">
        <w:rPr>
          <w:rFonts w:eastAsia="Times New Roman" w:cs="Calibri"/>
          <w:color w:val="000000"/>
        </w:rPr>
        <w:t>ATCC American Type Culture Collection</w:t>
      </w:r>
      <w:r w:rsidRPr="00A4702B">
        <w:rPr>
          <w:rFonts w:eastAsia="Times New Roman" w:cs="Calibri"/>
          <w:i/>
          <w:iCs/>
          <w:color w:val="000000"/>
        </w:rPr>
        <w:t xml:space="preserve">. </w:t>
      </w:r>
    </w:p>
    <w:tbl>
      <w:tblPr>
        <w:tblW w:w="92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77326B" w:rsidRPr="00A87D73" w14:paraId="44319DE8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767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TRAI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645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29A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F9E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238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BB8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A4D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REP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EAC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V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F5F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D</w:t>
            </w:r>
          </w:p>
        </w:tc>
      </w:tr>
      <w:tr w:rsidR="0077326B" w:rsidRPr="00A87D73" w14:paraId="09F31E6C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A85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FD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457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5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BA7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ADE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9F3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8CB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42B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63B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19</w:t>
            </w:r>
          </w:p>
        </w:tc>
      </w:tr>
      <w:tr w:rsidR="0077326B" w:rsidRPr="00A87D73" w14:paraId="76C7C31B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D3A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6CE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E5C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14D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190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FFB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8C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447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E04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0</w:t>
            </w:r>
          </w:p>
        </w:tc>
      </w:tr>
      <w:tr w:rsidR="0077326B" w:rsidRPr="00A87D73" w14:paraId="700F2A76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CF4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BDC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37F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9D5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971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AD6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B33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0F4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2AB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3</w:t>
            </w:r>
          </w:p>
        </w:tc>
      </w:tr>
      <w:tr w:rsidR="0077326B" w:rsidRPr="00A87D73" w14:paraId="03DB7A44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EB9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3AC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ABB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F5E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92F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D51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576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030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3AB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5</w:t>
            </w:r>
          </w:p>
        </w:tc>
      </w:tr>
      <w:tr w:rsidR="0077326B" w:rsidRPr="00A87D73" w14:paraId="1163AA5A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38E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CFB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F10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81E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356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B81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089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D9A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A50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0</w:t>
            </w:r>
          </w:p>
        </w:tc>
      </w:tr>
      <w:tr w:rsidR="0077326B" w:rsidRPr="00A87D73" w14:paraId="27C1737F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0A0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6A8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B6A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F70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1FD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FDE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6FD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43E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E8B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13</w:t>
            </w:r>
          </w:p>
        </w:tc>
      </w:tr>
      <w:tr w:rsidR="0077326B" w:rsidRPr="00A87D73" w14:paraId="0E8CDC0E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9FC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C06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EA9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4F8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E6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D6F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55A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1A8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504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1</w:t>
            </w:r>
          </w:p>
        </w:tc>
      </w:tr>
      <w:tr w:rsidR="0077326B" w:rsidRPr="00A87D73" w14:paraId="6A3BDA29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C41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EA1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791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95A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7B3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91A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4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7A0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278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168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1</w:t>
            </w:r>
          </w:p>
        </w:tc>
      </w:tr>
      <w:tr w:rsidR="0077326B" w:rsidRPr="00A87D73" w14:paraId="4E8D5DE2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3BA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1B1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008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CCE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900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4B6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212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CF9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192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6</w:t>
            </w:r>
          </w:p>
        </w:tc>
      </w:tr>
      <w:tr w:rsidR="0077326B" w:rsidRPr="00A87D73" w14:paraId="57BE7C91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7ED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F2D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22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42A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FC1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FEB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6B7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366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2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F18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11</w:t>
            </w:r>
          </w:p>
        </w:tc>
      </w:tr>
      <w:tr w:rsidR="0077326B" w:rsidRPr="00A87D73" w14:paraId="62499543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D4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63A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59E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C0A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7B3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ED6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F4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530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015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4</w:t>
            </w:r>
          </w:p>
        </w:tc>
      </w:tr>
      <w:tr w:rsidR="0077326B" w:rsidRPr="00A87D73" w14:paraId="4D9882B2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4B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8C9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335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1F7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4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30A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4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23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49B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F4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3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A68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4</w:t>
            </w:r>
          </w:p>
        </w:tc>
      </w:tr>
      <w:tr w:rsidR="0077326B" w:rsidRPr="00A87D73" w14:paraId="3088CA28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CCB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SSA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717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5B6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70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EA0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D26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D56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245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BEC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5</w:t>
            </w:r>
          </w:p>
        </w:tc>
      </w:tr>
      <w:tr w:rsidR="0077326B" w:rsidRPr="00A87D73" w14:paraId="766735C4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246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SSA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E61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527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CC0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B02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2F5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6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FE4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5DB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9F6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2</w:t>
            </w:r>
          </w:p>
        </w:tc>
      </w:tr>
      <w:tr w:rsidR="0077326B" w:rsidRPr="00A87D73" w14:paraId="1D06FC89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8A0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SSA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0E1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994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D0F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DA1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A4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358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4A4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2AF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5</w:t>
            </w:r>
          </w:p>
        </w:tc>
      </w:tr>
      <w:tr w:rsidR="0077326B" w:rsidRPr="00A87D73" w14:paraId="434E22D5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D85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CNS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F01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CF6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C61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224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450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D09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F90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E4F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15</w:t>
            </w:r>
          </w:p>
        </w:tc>
      </w:tr>
      <w:tr w:rsidR="0077326B" w:rsidRPr="00A87D73" w14:paraId="420E6105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161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KP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C8C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F12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5EF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06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194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01D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9C6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234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1</w:t>
            </w:r>
          </w:p>
        </w:tc>
      </w:tr>
      <w:tr w:rsidR="0077326B" w:rsidRPr="00A87D73" w14:paraId="6E5080E7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D60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KP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BDB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CFA8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2B4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6AE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F74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7D6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39C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55B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2</w:t>
            </w:r>
          </w:p>
        </w:tc>
      </w:tr>
      <w:tr w:rsidR="0077326B" w:rsidRPr="00A87D73" w14:paraId="1AD0F4C7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05B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Fs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472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1DB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520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6CE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3F92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9D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C22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E8C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5</w:t>
            </w:r>
          </w:p>
        </w:tc>
      </w:tr>
      <w:tr w:rsidR="0077326B" w:rsidRPr="00A87D73" w14:paraId="0E1BCDDB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46C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Clo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AA3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DD3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32E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3F5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12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A84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CEC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A51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2</w:t>
            </w:r>
          </w:p>
        </w:tc>
      </w:tr>
      <w:tr w:rsidR="0077326B" w:rsidRPr="00A87D73" w14:paraId="7BF03337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F90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 ATTC 335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D99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F04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3C3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F55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C9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DCC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894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FBA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7</w:t>
            </w:r>
          </w:p>
        </w:tc>
      </w:tr>
      <w:tr w:rsidR="0077326B" w:rsidRPr="00A87D73" w14:paraId="2672AAB3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BC1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SSA ATTC 65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9D8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C4C0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B8C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07D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149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2CF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9FE1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B4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3</w:t>
            </w:r>
          </w:p>
        </w:tc>
      </w:tr>
      <w:tr w:rsidR="0077326B" w:rsidRPr="00A87D73" w14:paraId="151A02EE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4F5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C ATCC 259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E2C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5B3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F09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F59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98E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2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3AE6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66F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1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E52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6</w:t>
            </w:r>
          </w:p>
        </w:tc>
      </w:tr>
      <w:tr w:rsidR="0077326B" w:rsidRPr="00A87D73" w14:paraId="7F87E994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1E4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KP ATTC 43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78DD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B10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D4A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ABB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690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CC3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4D4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24FE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3</w:t>
            </w:r>
          </w:p>
        </w:tc>
      </w:tr>
      <w:tr w:rsidR="0077326B" w:rsidRPr="00A87D73" w14:paraId="5F0C485B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D3A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proofErr w:type="spellStart"/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Fm</w:t>
            </w:r>
            <w:proofErr w:type="spellEnd"/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 xml:space="preserve"> ATTC 194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249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029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EC6B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A53A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928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844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C6C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4C63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3</w:t>
            </w:r>
          </w:p>
        </w:tc>
      </w:tr>
      <w:tr w:rsidR="0077326B" w:rsidRPr="00A87D73" w14:paraId="08C89AF9" w14:textId="77777777" w:rsidTr="00027C20">
        <w:trPr>
          <w:trHeight w:val="311"/>
          <w:jc w:val="center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B574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proofErr w:type="spellStart"/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Clo</w:t>
            </w:r>
            <w:proofErr w:type="spellEnd"/>
            <w:r w:rsidRPr="00A87D73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 xml:space="preserve"> ATTC 1304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20A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3D5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40C7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CEE9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987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BC35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392F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AA8C" w14:textId="77777777" w:rsidR="0077326B" w:rsidRPr="00A87D73" w:rsidRDefault="0077326B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A87D73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0,007</w:t>
            </w:r>
          </w:p>
        </w:tc>
      </w:tr>
    </w:tbl>
    <w:p w14:paraId="12EDFB55" w14:textId="77777777" w:rsidR="0077326B" w:rsidRDefault="0077326B" w:rsidP="0077326B">
      <w:pPr>
        <w:rPr>
          <w:sz w:val="20"/>
          <w:szCs w:val="20"/>
        </w:rPr>
      </w:pPr>
    </w:p>
    <w:p w14:paraId="4ECF9A2F" w14:textId="77777777" w:rsidR="0077326B" w:rsidRDefault="0077326B" w:rsidP="0077326B">
      <w:pPr>
        <w:jc w:val="both"/>
        <w:rPr>
          <w:sz w:val="20"/>
          <w:szCs w:val="20"/>
        </w:rPr>
      </w:pPr>
    </w:p>
    <w:p w14:paraId="575D3AD8" w14:textId="77777777" w:rsidR="00570A2D" w:rsidRDefault="00570A2D"/>
    <w:sectPr w:rsidR="00570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6B"/>
    <w:rsid w:val="00042D7D"/>
    <w:rsid w:val="00055DE1"/>
    <w:rsid w:val="0013444A"/>
    <w:rsid w:val="00194DFC"/>
    <w:rsid w:val="002C275D"/>
    <w:rsid w:val="003C2411"/>
    <w:rsid w:val="00556029"/>
    <w:rsid w:val="00570A2D"/>
    <w:rsid w:val="0077326B"/>
    <w:rsid w:val="007F574F"/>
    <w:rsid w:val="00820546"/>
    <w:rsid w:val="008B7835"/>
    <w:rsid w:val="008F254F"/>
    <w:rsid w:val="00EA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41E4"/>
  <w15:chartTrackingRefBased/>
  <w15:docId w15:val="{15B48E52-CB0B-4570-93DA-734B6E3B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7326B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Dydak</dc:creator>
  <cp:keywords/>
  <dc:description/>
  <cp:lastModifiedBy>Karolina Dydak</cp:lastModifiedBy>
  <cp:revision>1</cp:revision>
  <dcterms:created xsi:type="dcterms:W3CDTF">2021-09-29T15:33:00Z</dcterms:created>
  <dcterms:modified xsi:type="dcterms:W3CDTF">2021-09-29T15:34:00Z</dcterms:modified>
</cp:coreProperties>
</file>